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F4B97" w14:textId="7189C45D" w:rsidR="003E50C0" w:rsidRPr="000B170C" w:rsidRDefault="0076734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B170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146F0D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0B170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463011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Pr="000B170C">
        <w:rPr>
          <w:rFonts w:ascii="Times New Roman" w:hAnsi="Times New Roman" w:cs="Times New Roman"/>
          <w:b/>
          <w:bCs/>
          <w:sz w:val="20"/>
          <w:szCs w:val="20"/>
          <w:lang w:val="en-GB"/>
        </w:rPr>
        <w:t>: table of all data extracted from the primary research sources</w:t>
      </w:r>
    </w:p>
    <w:p w14:paraId="3747FB4E" w14:textId="77777777" w:rsidR="003E50C0" w:rsidRPr="003E50C0" w:rsidRDefault="003E50C0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10920" w:type="dxa"/>
        <w:tblInd w:w="-636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0"/>
        <w:gridCol w:w="969"/>
        <w:gridCol w:w="946"/>
        <w:gridCol w:w="965"/>
      </w:tblGrid>
      <w:tr w:rsidR="00767345" w:rsidRPr="00767345" w14:paraId="5F83B027" w14:textId="77777777" w:rsidTr="00A768B3">
        <w:trPr>
          <w:trHeight w:val="290"/>
        </w:trPr>
        <w:tc>
          <w:tcPr>
            <w:tcW w:w="80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1E30A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A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51CF1E" w14:textId="7E23C100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KEYWORDS</w:t>
            </w:r>
          </w:p>
        </w:tc>
      </w:tr>
      <w:tr w:rsidR="00767345" w:rsidRPr="00767345" w14:paraId="6376F715" w14:textId="77777777" w:rsidTr="00A768B3">
        <w:trPr>
          <w:trHeight w:val="290"/>
        </w:trPr>
        <w:tc>
          <w:tcPr>
            <w:tcW w:w="8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09A47A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CB08C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ULN-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1C3F8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RAG-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BE600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RAIL-</w:t>
            </w:r>
          </w:p>
        </w:tc>
      </w:tr>
      <w:tr w:rsidR="00767345" w:rsidRPr="00767345" w14:paraId="72B28F8B" w14:textId="77777777" w:rsidTr="00767345">
        <w:trPr>
          <w:trHeight w:val="355"/>
        </w:trPr>
        <w:tc>
          <w:tcPr>
            <w:tcW w:w="80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F1DB3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A Model Regulatory Program for Medical Devices: An International Guide 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35EC3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B3C17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11B0A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7DFB80E4" w14:textId="77777777" w:rsidTr="00767345">
        <w:trPr>
          <w:trHeight w:val="84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4739AD0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 Proposal for the Retrospective Identification and Categorization of Older People With Functional Impairments in Scientific Studiesd: Recommendations of the Medication and Quality of Life in Frail Older Persons (MedQoL) Research Group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4397166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64304A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416139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</w:tr>
      <w:tr w:rsidR="00767345" w:rsidRPr="00767345" w14:paraId="14D659CE" w14:textId="77777777" w:rsidTr="00767345">
        <w:trPr>
          <w:trHeight w:val="29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48CABA2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GS Report on Engagement Related to the NIH Inclusion Acrossthe Lifespan Policy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62731A0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4BA803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1D6B47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</w:tr>
      <w:tr w:rsidR="00767345" w:rsidRPr="00767345" w14:paraId="153B5851" w14:textId="77777777" w:rsidTr="00767345">
        <w:trPr>
          <w:trHeight w:val="428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7E3FF120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elmont Report. Principles and guidelines for the protection of human subjects of research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2AAD0E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E1D1ADD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D9C6E2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25BF84C" w14:textId="77777777" w:rsidTr="00767345">
        <w:trPr>
          <w:trHeight w:val="434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20B7D619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Best Practices for Protecting Privacy in Health Research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11D33BE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6FACFBA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A3E47F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8462DCE" w14:textId="77777777" w:rsidTr="00767345">
        <w:trPr>
          <w:trHeight w:val="412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D51311C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linical Investigation of Medicinal Products in the Paediatric Population (E11)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79D5C2D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8A0C59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AC8112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0E233E7" w14:textId="77777777" w:rsidTr="00767345">
        <w:trPr>
          <w:trHeight w:val="574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5757F367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Clinical Trials and Biomedical Research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1613C7F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0FEB13B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8611EA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6D99841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10EDFE1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nducting Science in Disasters: Recommendations from the NIEHS Working Group for Special IRB Considerations in the Review of Disaster Related Research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F0AEC7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11DC7CD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E86DD0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</w:tr>
      <w:tr w:rsidR="00767345" w:rsidRPr="00767345" w14:paraId="4E003C01" w14:textId="77777777" w:rsidTr="00767345">
        <w:trPr>
          <w:trHeight w:val="29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4B2B94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Declaration of Helsinki 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5D9D71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011D5D0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E85CC6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6784777F" w14:textId="77777777" w:rsidTr="00767345">
        <w:trPr>
          <w:trHeight w:val="84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7A0ABF7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oing No Harm and Getting It Right: Guidelines for Ethical Research with Immigrant Communitie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2C0C30D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28079F1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76E24B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5B21821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5FE9213F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oing the Right Thing: Outlining the DWP's approach to ethical and legal issues in social research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424461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EA2C57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57E348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</w:tr>
      <w:tr w:rsidR="00767345" w:rsidRPr="00767345" w14:paraId="28091D46" w14:textId="77777777" w:rsidTr="00767345">
        <w:trPr>
          <w:trHeight w:val="444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C5471D9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Ethical Aspects of Clinical Research in Developing Countrie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66A2F6B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4E002E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0DB4C4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7C2341F" w14:textId="77777777" w:rsidTr="00767345">
        <w:trPr>
          <w:trHeight w:val="706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0B4E12C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thical considerations for Clinical Trials on Medical Products conducted with the Paediatric Population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1A48AD0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122EFE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45B907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8721122" w14:textId="77777777" w:rsidTr="00767345">
        <w:trPr>
          <w:trHeight w:val="432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60564BA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Ethical Considerations in Biomedical HIV Prevention Trial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6EC0FE5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CEAE57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A70E79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4782C54" w14:textId="77777777" w:rsidTr="00767345">
        <w:trPr>
          <w:trHeight w:val="29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B080771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thical Guideline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0875F80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0B8F31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251BACD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AA6069B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214974E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thical Guidelines for Conducting Research Studies Involving Human Subject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184BE49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28D1EB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AE1271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0B553408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2E585362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Ethical Guidelines for Research on Human Subject in Thailand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D5936B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2295E15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AF31AB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62348536" w14:textId="77777777" w:rsidTr="00767345">
        <w:trPr>
          <w:trHeight w:val="416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5EB9BE18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thics Guidelines for Human Biomedical Research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0F156D14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4406527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1973E0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71E67683" w14:textId="77777777" w:rsidTr="00767345">
        <w:trPr>
          <w:trHeight w:val="436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13E75890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val="en-GB" w:eastAsia="it-IT"/>
                <w14:ligatures w14:val="none"/>
              </w:rPr>
              <w:t>Ethics in clinical research: the Indian perspective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6D9F80D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B1FC2F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C87D44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468DA3C" w14:textId="77777777" w:rsidTr="00767345">
        <w:trPr>
          <w:trHeight w:val="57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15D6292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Ethics in Health Research: Principles, Structures, and Processe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5C9821A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35063A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E0AEE6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92D9AA0" w14:textId="77777777" w:rsidTr="00767345">
        <w:trPr>
          <w:trHeight w:val="29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1588EA18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U-Code for Ethics for Socio-Economic Research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4FEE6D3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08E1B1E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5729E3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021E432F" w14:textId="77777777" w:rsidTr="00767345">
        <w:trPr>
          <w:trHeight w:val="412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5591A764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amework for Research Ethic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0498FCD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C28CE7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486CAC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BE95B4A" w14:textId="77777777" w:rsidTr="00767345">
        <w:trPr>
          <w:trHeight w:val="432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5E04247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Framework of Guidelines for Research in the Social Sciences and Humanities in Malawi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15CFA52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A00580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A3E1CF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566AEAF" w14:textId="77777777" w:rsidTr="00767345">
        <w:trPr>
          <w:trHeight w:val="298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625FE485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Good Clinical Practice Guideline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0FC7901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5F0432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D4C5BB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676223C5" w14:textId="77777777" w:rsidTr="00767345">
        <w:trPr>
          <w:trHeight w:val="52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1F481C15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ood Clinical Practice Guidelines for Clinical Research in India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1F94859D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FD6A00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7C68ED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840355F" w14:textId="77777777" w:rsidTr="00767345">
        <w:trPr>
          <w:trHeight w:val="733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B0324B8" w14:textId="667EF6CE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val="en-GB" w:eastAsia="it-IT"/>
                <w14:ligatures w14:val="none"/>
              </w:rPr>
              <w:t>Guidance synthesis. Medical research for and with older people in Europe: proposed ethical guidance for good clinical practice: ethical consideration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6E1A76B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0849125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6514E9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</w:tr>
      <w:tr w:rsidR="00767345" w:rsidRPr="00767345" w14:paraId="38D968DC" w14:textId="77777777" w:rsidTr="00767345">
        <w:trPr>
          <w:trHeight w:val="29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424C3A94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lastRenderedPageBreak/>
              <w:t>Guide for research ethics committee member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6FAE5B7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0EF7BDF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140AA7D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001C5D3" w14:textId="77777777" w:rsidTr="00767345">
        <w:trPr>
          <w:trHeight w:val="52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7988589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uide to Internet Research Ethic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1F62DF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C4D50C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D21AD4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7E5E371" w14:textId="77777777" w:rsidTr="00767345">
        <w:trPr>
          <w:trHeight w:val="457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6F0F169A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uideline for Application to Conduct Clinical Trials in Liberia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C18537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C4787F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F374F3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D6F9139" w14:textId="77777777" w:rsidTr="00767345">
        <w:trPr>
          <w:trHeight w:val="29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9533B52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uideline for Good Clinical Practice (GCP) in Sierra Leone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2F399C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65FBC1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1BF92CD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75DFB187" w14:textId="77777777" w:rsidTr="00767345">
        <w:trPr>
          <w:trHeight w:val="424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7C230DDF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uideline for Regulating the Conduct of Clinical Trials Using Medicines in Human Participant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B97856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6EE58EB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7A0FB9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4B800CC0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21AA8FBE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uidelines for Conducting Clinical Trials of Medicines, Food Supplements, Vaccines, and Medical Devices in Sierra Leone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CAF555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D69D8C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0AD180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748A5B6" w14:textId="77777777" w:rsidTr="00767345">
        <w:trPr>
          <w:trHeight w:val="424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A7608C8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uidelines for Good Clinical Practice E6 (and Integrated Addendums E6(R2)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D8F2D3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8C6B56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A2923A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16DFD02" w14:textId="77777777" w:rsidTr="00767345">
        <w:trPr>
          <w:trHeight w:val="428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190A293C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uidelines for Including People with Disabilities in Research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4D14418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D21F23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A56079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291207C" w14:textId="77777777" w:rsidTr="00767345">
        <w:trPr>
          <w:trHeight w:val="418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438FDE5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uidelines for Phase I Clinical Trial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4DFE60D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2D5463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AF34B0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0C79627" w14:textId="77777777" w:rsidTr="00767345">
        <w:trPr>
          <w:trHeight w:val="408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497F49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uidelines for Research Among Children and Young People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624B4F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940763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9035B04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6977DF5F" w14:textId="77777777" w:rsidTr="00767345">
        <w:trPr>
          <w:trHeight w:val="52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53D806A5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uidelines for Research Ethics in the Social Sciences, Law, and the Humanitie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469D9A9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273FE32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8F927C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60CD676" w14:textId="77777777" w:rsidTr="00767345">
        <w:trPr>
          <w:trHeight w:val="306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6C136CC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uidelines on Ethics for Health Research in Tanzania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16E73B8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FE49ED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0AD5E7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DB02545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458C5CA9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Guidelines on Ethics for Medical Research, Reproductive Biology and Genetic Research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537012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4A34657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725BC2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5F3B52D" w14:textId="77777777" w:rsidTr="00767345">
        <w:trPr>
          <w:trHeight w:val="29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4992A0A2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uidelines on Regulating the Conduct of Clinical Trials in Human Participant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4DE7C78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4FDE5504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F70658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43630603" w14:textId="77777777" w:rsidTr="00767345">
        <w:trPr>
          <w:trHeight w:val="612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617A3D9D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Handbook for Good Clinical Research Practice (GCP): Guidance for Implementation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0BF98E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4158851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BF6BAA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92D13C3" w14:textId="77777777" w:rsidTr="00767345">
        <w:trPr>
          <w:trHeight w:val="422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48EA723D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Implementing Regulations of the Law of Ethics of Research on Living Creature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E243A4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0EDC377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147C3B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7E0477C3" w14:textId="77777777" w:rsidTr="00767345">
        <w:trPr>
          <w:trHeight w:val="52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415BDB1C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Institutional Review Board (IRB) Policies and Procedures Handbook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58708B0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092454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679E9A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15F9F99" w14:textId="77777777" w:rsidTr="00767345">
        <w:trPr>
          <w:trHeight w:val="52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C736F7A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ternational Code of Marketing &amp; Social Research Practice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4D434A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BF409B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C25634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7BCD28F7" w14:textId="77777777" w:rsidTr="00767345">
        <w:trPr>
          <w:trHeight w:val="513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6C7A7883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International Ethical Guidelines for Research Involving Human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5B1448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6C9FBF3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778AE8D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</w:tr>
      <w:tr w:rsidR="00767345" w:rsidRPr="00767345" w14:paraId="7AEB0635" w14:textId="77777777" w:rsidTr="00767345">
        <w:trPr>
          <w:trHeight w:val="577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8A99275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alaysian Phase I Clinical Trial Guideline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51744C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8B715F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2D3302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33E948F" w14:textId="77777777" w:rsidTr="00767345">
        <w:trPr>
          <w:trHeight w:val="415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255A0862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edical Products in Human Medicine Act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0F44C76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CA3377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C931FF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0FD62921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2D60A98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cal Research Involving Children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388E4D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25BEE4C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75C026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07C8BC77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25F4916F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tional Ethical Guidelines for Biomedical and Health Research Involving Human Participant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777D77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0B920C3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CEC140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DAB7919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AF2E0FF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tional Ethical Guidelines for Biomedical Research Involving Children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DE8A93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1B0F74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D0A42A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3B0DC32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1651A70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tional Ethical Guidelines for Health and Health-Related Research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0B4F362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8DD180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4EFEF0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</w:tr>
      <w:tr w:rsidR="00767345" w:rsidRPr="00767345" w14:paraId="06041923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2FC340C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ational Guidelines for Ethical Conduct of Research Involving Human Subject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5DE6B70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7089D7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08E168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7D1A4CF6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6644F521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tional Guidelines for Ethics Committees Reviewing Biomedical and Health Research During Covid-19 Pandemic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68949CE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2854A6C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529018F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825D193" w14:textId="77777777" w:rsidTr="00767345">
        <w:trPr>
          <w:trHeight w:val="611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7507710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ational Guidelines for Research Involving Humans as Research Participant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22E157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2CFAF00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1D7A01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42F38852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1DE5BCDC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ational Health Research Ethics Review Guideline, Fourth Edition 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1E08CA1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23E687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F3A845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68B70796" w14:textId="77777777" w:rsidTr="00767345">
        <w:trPr>
          <w:trHeight w:val="444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13C18AA8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lastRenderedPageBreak/>
              <w:t xml:space="preserve">National Statement on Ethical Conduct in Human Research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68C3879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034B56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11FB6D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BD313DF" w14:textId="77777777" w:rsidTr="00767345">
        <w:trPr>
          <w:trHeight w:val="421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50AAF476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igerian Code of Health Research Ethic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8FAD65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9FC931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9A436B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2DCB7E3" w14:textId="77777777" w:rsidTr="00767345">
        <w:trPr>
          <w:trHeight w:val="411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BAE1740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ote for guidance on Good Clinical Practice (CPMP/ICH-135/95)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7820C68D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C6E062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3EE2A6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93C4AC5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887417B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Personal Information in Biomedical Research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A3BCDF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23596FB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920C54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7A40890D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590D4094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olicy for the Protection and Welfare of Vulnerable Adults and the Management of Allegations of Abuse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781D61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AFF4A1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ECAEF0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44CD938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18D6A9D7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Policy Statement Regarding Enrollment of Children in Research in Nigeria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7360D02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641E54A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AA2D83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747A182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23361848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Qualitative methods in end-of-life research: Recommendations to enhance the protection of human subject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4EE74AE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A31DC6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5E2579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210CC03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720BEE03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commendation (99) 4 on principles concerning the legal protection of incapable adult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96BB70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45A2CE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278DF0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BB83689" w14:textId="77777777" w:rsidTr="00767345">
        <w:trPr>
          <w:trHeight w:val="613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496F58F8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gulation (EU) 2017/745 of the European Parliament and of the Council of 5 April 2017 on medical device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D401624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0E9E307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5B6AA8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CCA27A6" w14:textId="77777777" w:rsidTr="00767345">
        <w:trPr>
          <w:trHeight w:val="694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55110288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gulation No. 536/2014 of the European Parliament and of the Council on Clinical Trials on Medicinal Products for Human Use, Repealing Directive 2001/20/EC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796B59C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2660048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4C99A134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</w:tr>
      <w:tr w:rsidR="00767345" w:rsidRPr="00767345" w14:paraId="53F4EE8A" w14:textId="77777777" w:rsidTr="00767345">
        <w:trPr>
          <w:trHeight w:val="576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25FEA64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gulations Relating to Research with Human Participants No. R719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5C868FB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14403A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94DAD1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1696332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76701905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search Consent for Cognitively Impaired Adults. Recommendations for Institutional Review Boards and Investigator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54B99F4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05DF4B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F80F5FB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7FF37370" w14:textId="77777777" w:rsidTr="00767345">
        <w:trPr>
          <w:trHeight w:val="422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30F33CE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search Ethics Framework (REF)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2B39F5E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699B174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DD8C46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F942271" w14:textId="77777777" w:rsidTr="00767345">
        <w:trPr>
          <w:trHeight w:val="427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9A08F97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Research Ethics Policy and Procedure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6AC66D4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0EF197E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655C437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5D5E6F2B" w14:textId="77777777" w:rsidTr="00767345">
        <w:trPr>
          <w:trHeight w:val="434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10F9FB1B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search Governance Framework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568EAC4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5031E7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3B5B7F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4C8B16EE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ADB9D91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esolution CNS No. 466/2012 on Guidelines and Rules for Research Involving humans Subject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78752D5E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425A5FE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01E7C1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4FDB9142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EFB987B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South African Good Clinical Practice: Clinical Trial Guideline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4377959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DB2F7C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5D88E6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3950D01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35605F47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andards and Operational Guidance for Ethics Review of Health-Related Research with Human Participant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339A14E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3920AEDF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5E16965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76F99E6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28209384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he ethics of research related healthcare in developing countrie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60142434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7FBDD0A1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2FF9A65A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349962D" w14:textId="77777777" w:rsidTr="00767345">
        <w:trPr>
          <w:trHeight w:val="60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2F6FBFCF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ri-Council Policy Statement: Ethical Conduct for Research Involving Humans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69A0A77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5345A8F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3270250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29A65D4B" w14:textId="77777777" w:rsidTr="00767345">
        <w:trPr>
          <w:trHeight w:val="424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0912EFE7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.S. 45 CFR 46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08D6122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17820DE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735BF3D6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3A3DC67D" w14:textId="77777777" w:rsidTr="00767345">
        <w:trPr>
          <w:trHeight w:val="43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6E55C628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Universal Declaration on Bioethics and Human Rights 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0C736D82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433CCF0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EDFC964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7A3BE7B4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6EF475FC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val="en-GB" w:eastAsia="it-IT"/>
                <w14:ligatures w14:val="none"/>
              </w:rPr>
              <w:t>Universal Declaration on Bioethics and Human Rights: perspectives from Kenya and South Africa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10348518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49E2B579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1958AEF0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67345" w:rsidRPr="00767345" w14:paraId="15560794" w14:textId="77777777" w:rsidTr="00767345">
        <w:trPr>
          <w:trHeight w:val="560"/>
        </w:trPr>
        <w:tc>
          <w:tcPr>
            <w:tcW w:w="8040" w:type="dxa"/>
            <w:shd w:val="clear" w:color="auto" w:fill="FFFFFF" w:themeFill="background1"/>
            <w:vAlign w:val="center"/>
            <w:hideMark/>
          </w:tcPr>
          <w:p w14:paraId="6734DF45" w14:textId="77777777" w:rsidR="00767345" w:rsidRPr="00767345" w:rsidRDefault="00767345" w:rsidP="0076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lang w:val="en-GB" w:eastAsia="it-IT"/>
                <w14:ligatures w14:val="none"/>
              </w:rPr>
              <w:t>Updating protections for human subjects involved in research. Project on Informed Consent, Human Research Ethics Group</w:t>
            </w:r>
          </w:p>
        </w:tc>
        <w:tc>
          <w:tcPr>
            <w:tcW w:w="969" w:type="dxa"/>
            <w:shd w:val="clear" w:color="auto" w:fill="FFFFFF" w:themeFill="background1"/>
            <w:noWrap/>
            <w:vAlign w:val="center"/>
            <w:hideMark/>
          </w:tcPr>
          <w:p w14:paraId="00B37B27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46" w:type="dxa"/>
            <w:shd w:val="clear" w:color="auto" w:fill="FFFFFF" w:themeFill="background1"/>
            <w:noWrap/>
            <w:vAlign w:val="center"/>
            <w:hideMark/>
          </w:tcPr>
          <w:p w14:paraId="0088309C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767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x</w:t>
            </w:r>
          </w:p>
        </w:tc>
        <w:tc>
          <w:tcPr>
            <w:tcW w:w="965" w:type="dxa"/>
            <w:shd w:val="clear" w:color="auto" w:fill="FFFFFF" w:themeFill="background1"/>
            <w:noWrap/>
            <w:vAlign w:val="center"/>
            <w:hideMark/>
          </w:tcPr>
          <w:p w14:paraId="03BD6EF3" w14:textId="77777777" w:rsidR="00767345" w:rsidRPr="00767345" w:rsidRDefault="00767345" w:rsidP="0076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48D3A178" w14:textId="77777777" w:rsidR="00BF7EFF" w:rsidRDefault="00BF7EFF"/>
    <w:p w14:paraId="68CB3F54" w14:textId="77777777" w:rsidR="003E50C0" w:rsidRDefault="003E50C0"/>
    <w:p w14:paraId="1190CA67" w14:textId="77777777" w:rsidR="003E50C0" w:rsidRDefault="003E50C0"/>
    <w:p w14:paraId="0AADEF8D" w14:textId="77777777" w:rsidR="003E50C0" w:rsidRDefault="003E50C0"/>
    <w:p w14:paraId="17149B14" w14:textId="2A6D8BC6" w:rsidR="003E50C0" w:rsidRPr="003E50C0" w:rsidRDefault="003E50C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50C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pecifics</w:t>
      </w:r>
      <w:r w:rsidRPr="003E50C0">
        <w:rPr>
          <w:rFonts w:ascii="Times New Roman" w:hAnsi="Times New Roman" w:cs="Times New Roman"/>
          <w:sz w:val="24"/>
          <w:szCs w:val="24"/>
          <w:lang w:val="en-GB"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74"/>
        <w:gridCol w:w="2457"/>
        <w:gridCol w:w="2521"/>
        <w:gridCol w:w="2176"/>
      </w:tblGrid>
      <w:tr w:rsidR="00575CFB" w14:paraId="05CD8EB1" w14:textId="549577F3" w:rsidTr="00575CFB">
        <w:trPr>
          <w:trHeight w:val="531"/>
        </w:trPr>
        <w:tc>
          <w:tcPr>
            <w:tcW w:w="2474" w:type="dxa"/>
            <w:vAlign w:val="center"/>
          </w:tcPr>
          <w:p w14:paraId="3EC161CF" w14:textId="49A60B07" w:rsidR="00575CFB" w:rsidRDefault="00575CFB" w:rsidP="00575CF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  <w:r w:rsidRPr="003E50C0">
              <w:rPr>
                <w:rFonts w:ascii="Times New Roman" w:hAnsi="Times New Roman" w:cs="Times New Roman"/>
                <w:b/>
                <w:bCs/>
                <w:lang w:val="en-GB"/>
              </w:rPr>
              <w:t>irst extractor</w:t>
            </w:r>
          </w:p>
        </w:tc>
        <w:tc>
          <w:tcPr>
            <w:tcW w:w="2457" w:type="dxa"/>
            <w:vAlign w:val="center"/>
          </w:tcPr>
          <w:p w14:paraId="1BD2111A" w14:textId="5C248611" w:rsidR="00575CFB" w:rsidRDefault="00575CFB" w:rsidP="00575CF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External Check</w:t>
            </w:r>
          </w:p>
        </w:tc>
        <w:tc>
          <w:tcPr>
            <w:tcW w:w="2521" w:type="dxa"/>
            <w:vAlign w:val="center"/>
          </w:tcPr>
          <w:p w14:paraId="64E6D02F" w14:textId="7753E8D7" w:rsidR="00575CFB" w:rsidRDefault="00575CFB" w:rsidP="00575CF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Date of </w:t>
            </w:r>
            <w:r w:rsidR="001E451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rst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Extraction</w:t>
            </w:r>
          </w:p>
        </w:tc>
        <w:tc>
          <w:tcPr>
            <w:tcW w:w="2176" w:type="dxa"/>
            <w:vAlign w:val="center"/>
          </w:tcPr>
          <w:p w14:paraId="05278231" w14:textId="691865C8" w:rsidR="00575CFB" w:rsidRDefault="00575CFB" w:rsidP="00575CF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Date of Update</w:t>
            </w:r>
            <w:r w:rsidR="001E4514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</w:p>
        </w:tc>
      </w:tr>
      <w:tr w:rsidR="00575CFB" w14:paraId="717C4EAB" w14:textId="57BA4E44" w:rsidTr="00575CFB">
        <w:trPr>
          <w:trHeight w:val="734"/>
        </w:trPr>
        <w:tc>
          <w:tcPr>
            <w:tcW w:w="2474" w:type="dxa"/>
            <w:vAlign w:val="center"/>
          </w:tcPr>
          <w:p w14:paraId="39E7DA31" w14:textId="2016F7C4" w:rsidR="00575CFB" w:rsidRPr="003E50C0" w:rsidRDefault="00575CFB" w:rsidP="00575C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0C0">
              <w:rPr>
                <w:rFonts w:ascii="Times New Roman" w:hAnsi="Times New Roman" w:cs="Times New Roman"/>
                <w:lang w:val="en-GB"/>
              </w:rPr>
              <w:t>AG</w:t>
            </w:r>
          </w:p>
        </w:tc>
        <w:tc>
          <w:tcPr>
            <w:tcW w:w="2457" w:type="dxa"/>
            <w:vAlign w:val="center"/>
          </w:tcPr>
          <w:p w14:paraId="0EAA64FE" w14:textId="52D5F78A" w:rsidR="00575CFB" w:rsidRPr="003E50C0" w:rsidRDefault="00575CFB" w:rsidP="00575C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0C0">
              <w:rPr>
                <w:rFonts w:ascii="Times New Roman" w:hAnsi="Times New Roman" w:cs="Times New Roman"/>
                <w:lang w:val="en-GB"/>
              </w:rPr>
              <w:t>GB</w:t>
            </w:r>
            <w:r w:rsidR="006D2D39">
              <w:rPr>
                <w:rFonts w:ascii="Times New Roman" w:hAnsi="Times New Roman" w:cs="Times New Roman"/>
                <w:lang w:val="en-GB"/>
              </w:rPr>
              <w:t xml:space="preserve"> + VS</w:t>
            </w:r>
          </w:p>
        </w:tc>
        <w:tc>
          <w:tcPr>
            <w:tcW w:w="2521" w:type="dxa"/>
            <w:vAlign w:val="center"/>
          </w:tcPr>
          <w:p w14:paraId="39F119EC" w14:textId="2319D624" w:rsidR="00575CFB" w:rsidRPr="003E50C0" w:rsidRDefault="00575CFB" w:rsidP="00575C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vember 2023</w:t>
            </w:r>
          </w:p>
        </w:tc>
        <w:tc>
          <w:tcPr>
            <w:tcW w:w="2176" w:type="dxa"/>
            <w:vAlign w:val="center"/>
          </w:tcPr>
          <w:p w14:paraId="76593705" w14:textId="77777777" w:rsidR="00575CFB" w:rsidRDefault="00575CFB" w:rsidP="00575CFB">
            <w:pPr>
              <w:pStyle w:val="Paragrafoelenco"/>
              <w:numPr>
                <w:ilvl w:val="0"/>
                <w:numId w:val="1"/>
              </w:numPr>
              <w:ind w:left="227" w:hanging="42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5CFB">
              <w:rPr>
                <w:rFonts w:ascii="Times New Roman" w:hAnsi="Times New Roman" w:cs="Times New Roman"/>
                <w:lang w:val="en-GB"/>
              </w:rPr>
              <w:t>July 2024</w:t>
            </w:r>
          </w:p>
          <w:p w14:paraId="215976F3" w14:textId="766619F0" w:rsidR="00575CFB" w:rsidRPr="00575CFB" w:rsidRDefault="00575CFB" w:rsidP="00575CFB">
            <w:pPr>
              <w:pStyle w:val="Paragrafoelenco"/>
              <w:numPr>
                <w:ilvl w:val="0"/>
                <w:numId w:val="1"/>
              </w:numPr>
              <w:ind w:left="22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y 2025</w:t>
            </w:r>
          </w:p>
        </w:tc>
      </w:tr>
    </w:tbl>
    <w:p w14:paraId="1983A4B9" w14:textId="77777777" w:rsidR="003E50C0" w:rsidRPr="003E50C0" w:rsidRDefault="003E50C0">
      <w:pPr>
        <w:rPr>
          <w:rFonts w:ascii="Times New Roman" w:hAnsi="Times New Roman" w:cs="Times New Roman"/>
          <w:b/>
          <w:bCs/>
          <w:lang w:val="en-GB"/>
        </w:rPr>
      </w:pPr>
    </w:p>
    <w:sectPr w:rsidR="003E50C0" w:rsidRPr="003E50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18996" w14:textId="77777777" w:rsidR="00CD7516" w:rsidRDefault="00CD7516" w:rsidP="00767345">
      <w:pPr>
        <w:spacing w:after="0" w:line="240" w:lineRule="auto"/>
      </w:pPr>
      <w:r>
        <w:separator/>
      </w:r>
    </w:p>
  </w:endnote>
  <w:endnote w:type="continuationSeparator" w:id="0">
    <w:p w14:paraId="1F0224FE" w14:textId="77777777" w:rsidR="00CD7516" w:rsidRDefault="00CD7516" w:rsidP="00767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96920" w14:textId="77777777" w:rsidR="00CD7516" w:rsidRDefault="00CD7516" w:rsidP="00767345">
      <w:pPr>
        <w:spacing w:after="0" w:line="240" w:lineRule="auto"/>
      </w:pPr>
      <w:r>
        <w:separator/>
      </w:r>
    </w:p>
  </w:footnote>
  <w:footnote w:type="continuationSeparator" w:id="0">
    <w:p w14:paraId="0E2844EA" w14:textId="77777777" w:rsidR="00CD7516" w:rsidRDefault="00CD7516" w:rsidP="007673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17794"/>
    <w:multiLevelType w:val="hybridMultilevel"/>
    <w:tmpl w:val="1B32CC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107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2C7"/>
    <w:rsid w:val="00075922"/>
    <w:rsid w:val="000B170C"/>
    <w:rsid w:val="00146F0D"/>
    <w:rsid w:val="00164229"/>
    <w:rsid w:val="001E4514"/>
    <w:rsid w:val="002603E6"/>
    <w:rsid w:val="00393BE0"/>
    <w:rsid w:val="003E50C0"/>
    <w:rsid w:val="00463011"/>
    <w:rsid w:val="00575CFB"/>
    <w:rsid w:val="00587F48"/>
    <w:rsid w:val="006813E1"/>
    <w:rsid w:val="006D2D39"/>
    <w:rsid w:val="007133DA"/>
    <w:rsid w:val="007279C6"/>
    <w:rsid w:val="00762A54"/>
    <w:rsid w:val="00767345"/>
    <w:rsid w:val="00922CA1"/>
    <w:rsid w:val="00A768B3"/>
    <w:rsid w:val="00BC635F"/>
    <w:rsid w:val="00BD1813"/>
    <w:rsid w:val="00BF7EFF"/>
    <w:rsid w:val="00C33C2E"/>
    <w:rsid w:val="00CD7516"/>
    <w:rsid w:val="00D47FF1"/>
    <w:rsid w:val="00E4785A"/>
    <w:rsid w:val="00E512C7"/>
    <w:rsid w:val="00F16E03"/>
    <w:rsid w:val="00F57DDC"/>
    <w:rsid w:val="00F6623D"/>
    <w:rsid w:val="00F9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2E798"/>
  <w15:chartTrackingRefBased/>
  <w15:docId w15:val="{220ABC37-0CE3-4875-9220-EB0F1F01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512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51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512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512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512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512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512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512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512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51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51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51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512C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512C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512C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512C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512C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512C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51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51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512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51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512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512C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512C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512C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51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512C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512C7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76734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7345"/>
  </w:style>
  <w:style w:type="paragraph" w:styleId="Pidipagina">
    <w:name w:val="footer"/>
    <w:basedOn w:val="Normale"/>
    <w:link w:val="PidipaginaCarattere"/>
    <w:uiPriority w:val="99"/>
    <w:unhideWhenUsed/>
    <w:rsid w:val="0076734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7345"/>
  </w:style>
  <w:style w:type="table" w:styleId="Grigliatabella">
    <w:name w:val="Table Grid"/>
    <w:basedOn w:val="Tabellanormale"/>
    <w:uiPriority w:val="39"/>
    <w:rsid w:val="003E5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25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959</Words>
  <Characters>5467</Characters>
  <Application>Microsoft Office Word</Application>
  <DocSecurity>0</DocSecurity>
  <Lines>45</Lines>
  <Paragraphs>12</Paragraphs>
  <ScaleCrop>false</ScaleCrop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 Grigis</dc:creator>
  <cp:keywords/>
  <dc:description/>
  <cp:lastModifiedBy>Asia Grigis</cp:lastModifiedBy>
  <cp:revision>13</cp:revision>
  <dcterms:created xsi:type="dcterms:W3CDTF">2025-02-03T15:58:00Z</dcterms:created>
  <dcterms:modified xsi:type="dcterms:W3CDTF">2025-05-20T15:16:00Z</dcterms:modified>
</cp:coreProperties>
</file>